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38C" w:rsidRPr="004F3430" w:rsidRDefault="0069038C" w:rsidP="0069038C">
      <w:pPr>
        <w:spacing w:after="0"/>
        <w:jc w:val="both"/>
        <w:rPr>
          <w:rFonts w:ascii="Times New Roman" w:hAnsi="Times New Roman" w:cs="Times New Roman"/>
          <w:sz w:val="24"/>
        </w:rPr>
      </w:pPr>
      <w:r w:rsidRPr="004F343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3</w:t>
      </w:r>
      <w:r w:rsidRPr="004F3430">
        <w:rPr>
          <w:rFonts w:ascii="Times New Roman" w:hAnsi="Times New Roman" w:cs="Times New Roman"/>
          <w:b/>
          <w:sz w:val="24"/>
        </w:rPr>
        <w:t>.</w:t>
      </w:r>
      <w:bookmarkStart w:id="0" w:name="_GoBack"/>
      <w:bookmarkEnd w:id="0"/>
    </w:p>
    <w:p w:rsidR="0069038C" w:rsidRPr="004F3430" w:rsidRDefault="0069038C" w:rsidP="0069038C">
      <w:pPr>
        <w:spacing w:after="0"/>
        <w:jc w:val="both"/>
        <w:rPr>
          <w:rFonts w:ascii="Times New Roman" w:hAnsi="Times New Roman" w:cs="Times New Roman"/>
          <w:sz w:val="24"/>
        </w:rPr>
      </w:pPr>
    </w:p>
    <w:tbl>
      <w:tblPr>
        <w:tblW w:w="12185" w:type="dxa"/>
        <w:tblInd w:w="93" w:type="dxa"/>
        <w:tblLook w:val="04A0" w:firstRow="1" w:lastRow="0" w:firstColumn="1" w:lastColumn="0" w:noHBand="0" w:noVBand="1"/>
      </w:tblPr>
      <w:tblGrid>
        <w:gridCol w:w="2085"/>
        <w:gridCol w:w="1060"/>
        <w:gridCol w:w="1060"/>
        <w:gridCol w:w="1060"/>
        <w:gridCol w:w="286"/>
        <w:gridCol w:w="1060"/>
        <w:gridCol w:w="1060"/>
        <w:gridCol w:w="1060"/>
        <w:gridCol w:w="286"/>
        <w:gridCol w:w="1060"/>
        <w:gridCol w:w="1060"/>
        <w:gridCol w:w="1060"/>
      </w:tblGrid>
      <w:tr w:rsidR="0069038C" w:rsidRPr="004F3430" w:rsidTr="00D10B64">
        <w:trPr>
          <w:trHeight w:val="450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tegory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 mismatch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 mismatch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2 mismatch</w:t>
            </w:r>
          </w:p>
        </w:tc>
      </w:tr>
      <w:tr w:rsidR="0069038C" w:rsidRPr="004F3430" w:rsidTr="00D10B64">
        <w:trPr>
          <w:trHeight w:val="480"/>
        </w:trPr>
        <w:tc>
          <w:tcPr>
            <w:tcW w:w="2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Normal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ind w:left="-8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Ulcerative colitis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703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Normal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ind w:left="-3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Ulcerative colitis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703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Normal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ind w:left="-78" w:right="-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38C" w:rsidRPr="009D703E" w:rsidRDefault="0069038C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Ulcerative colitis (3)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69038C" w:rsidRPr="004F3430" w:rsidTr="00D10B64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an microRNA </w:t>
            </w:r>
            <w:r w:rsidRPr="009D70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4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2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6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4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2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6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4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2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.63%</w:t>
            </w:r>
          </w:p>
        </w:tc>
      </w:tr>
      <w:tr w:rsidR="0069038C" w:rsidRPr="004F3430" w:rsidTr="00D10B64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Human transcrip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2.7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2.5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2.5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703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9.2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8.0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9.32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703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42.3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40.3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43.43%</w:t>
            </w:r>
          </w:p>
        </w:tc>
      </w:tr>
      <w:tr w:rsidR="0069038C" w:rsidRPr="004F3430" w:rsidTr="00D10B64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Human gen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8.4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7.8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8.4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9.2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8.4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9.5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4.9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4.8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15.10%</w:t>
            </w:r>
          </w:p>
        </w:tc>
      </w:tr>
      <w:tr w:rsidR="0069038C" w:rsidRPr="004F3430" w:rsidTr="00D10B64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Unmapped sequ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87.3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88.3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87.42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703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60.0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62.2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59.51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703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41.2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43.5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38C" w:rsidRPr="009D703E" w:rsidRDefault="0069038C" w:rsidP="00D10B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39.85%</w:t>
            </w:r>
          </w:p>
        </w:tc>
      </w:tr>
    </w:tbl>
    <w:p w:rsidR="0069038C" w:rsidRPr="004F3430" w:rsidRDefault="0069038C" w:rsidP="0069038C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4F3430">
        <w:rPr>
          <w:rFonts w:ascii="Times New Roman" w:hAnsi="Times New Roman" w:cs="Times New Roman"/>
          <w:sz w:val="20"/>
          <w:szCs w:val="20"/>
        </w:rPr>
        <w:t>Due to high sequence similarity for various miRNA species, we did not allow any sequence mismatch in miRNA alignment.</w:t>
      </w:r>
    </w:p>
    <w:p w:rsidR="0069038C" w:rsidRPr="004F3430" w:rsidRDefault="0069038C" w:rsidP="0069038C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4F3430">
        <w:rPr>
          <w:rFonts w:ascii="Times New Roman" w:hAnsi="Times New Roman" w:cs="Times New Roman"/>
          <w:sz w:val="20"/>
          <w:szCs w:val="20"/>
        </w:rPr>
        <w:t>Numbers in parentheses represents number of samples in each group.</w:t>
      </w:r>
    </w:p>
    <w:p w:rsidR="002F2085" w:rsidRPr="0069038C" w:rsidRDefault="002F2085" w:rsidP="0069038C"/>
    <w:sectPr w:rsidR="002F2085" w:rsidRPr="0069038C" w:rsidSect="005575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C1D59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68"/>
    <w:rsid w:val="002F2085"/>
    <w:rsid w:val="00557568"/>
    <w:rsid w:val="0069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11-02T02:04:00Z</dcterms:created>
  <dcterms:modified xsi:type="dcterms:W3CDTF">2012-11-02T02:04:00Z</dcterms:modified>
</cp:coreProperties>
</file>